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IN" w:eastAsia="en-GB"/>
        </w:rPr>
        <w:t>Table S3. EdgeR data showing top 20 up-</w:t>
      </w:r>
      <w:r>
        <w:rPr/>
        <w:t>regulated DEGs for the combination tolerant sensitive treated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4"/>
        <w:gridCol w:w="1079"/>
        <w:gridCol w:w="958"/>
        <w:gridCol w:w="1097"/>
        <w:gridCol w:w="1109"/>
        <w:gridCol w:w="2035"/>
      </w:tblGrid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I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logFC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logCP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PValu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FDR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Description</w:t>
            </w:r>
          </w:p>
        </w:tc>
      </w:tr>
      <w:tr>
        <w:trPr>
          <w:trHeight w:val="418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54283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4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04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4.66E-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1.98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74494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2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7.45E-0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1.19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54609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1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1.49E-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2.03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10923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1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2.98E-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3.16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0888_c1_g3_i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1.19E-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7.35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67301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9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4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4.77E-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7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79682_c1_g3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9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4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4.77E-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7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Ribosomal RNA large subunit methyltransferase I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5861_c2_g4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7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4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1.91E-0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47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PX domain-containing protein EREX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69746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6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5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7.63E-0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11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Protein LIGHT-DEPENDENT SHORT HYPOCOTYLS 1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73769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5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1.53E-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168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4834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6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3.05E-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252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BTB/POZ domain-containing protein NPY1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3215_c4_g3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6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3.05E-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252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79925_c10_g3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39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3.05E-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252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ATP-dependent zinc metalloprotease FTSH 7  chloroplastic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73276_c1_g2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3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1E-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387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anscription factor VOZ1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5829_c1_g7_i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3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1E-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387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5093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2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8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595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61154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2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8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595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70577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2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8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595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4227_c1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2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8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595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105029_c0_g1_i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8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24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952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F-box protein At5g513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4:10:00Z</dcterms:created>
  <dc:creator>chandan</dc:creator>
  <dc:description/>
  <cp:keywords/>
  <dc:language>en-US</dc:language>
  <cp:lastModifiedBy>chandan</cp:lastModifiedBy>
  <dcterms:modified xsi:type="dcterms:W3CDTF">2021-04-11T10:22:00Z</dcterms:modified>
  <cp:revision>4</cp:revision>
  <dc:subject/>
  <dc:title/>
</cp:coreProperties>
</file>